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014095</wp:posOffset>
                </wp:positionV>
                <wp:extent cx="4748530" cy="7432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8530" cy="7432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073"/>
                              <w:gridCol w:w="890"/>
                              <w:gridCol w:w="1985"/>
                              <w:gridCol w:w="896"/>
                              <w:gridCol w:w="878"/>
                              <w:gridCol w:w="891"/>
                              <w:gridCol w:w="86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478" w:type="dxa"/>
                                  <w:gridSpan w:val="7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0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478" w:type="dxa"/>
                                  <w:gridSpan w:val="7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Genes related to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N.bombyci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 xml:space="preserve"> induced silkworm cellular immun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d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38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5948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23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54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5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56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5977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095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4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850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550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3660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37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43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919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2488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05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3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827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1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2902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6623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62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776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.7439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.3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15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014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2163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699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98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1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785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7553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79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8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731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mCTL1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827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8247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SP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25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613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8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10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T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36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070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919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66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161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SPH1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265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4436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92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REP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534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2306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9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molin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781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8736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148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0238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747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7715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5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78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0457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93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.0979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022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5680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0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32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1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859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2739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320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46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1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03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2740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397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922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PX1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24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4559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274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00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G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294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0622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74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49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39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G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046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2409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G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909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4546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81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805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606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G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109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4547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69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2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659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RP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427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399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48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.026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RP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464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4360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51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83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.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Jafrac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99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2406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999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38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570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YS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072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2264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80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001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YS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384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0439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914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68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676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YS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185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400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94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00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00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L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08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822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39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87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5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PC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16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8405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565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1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859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IP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23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5381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2933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1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56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OCS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785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9204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76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OD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081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2798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085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OD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1455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2907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8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70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9306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RASP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0584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03679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7967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bookmarkStart w:id="2" w:name="OLE_LINK76"/>
                                  <w:bookmarkStart w:id="3" w:name="OLE_LINK75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RB9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w2223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GIBMGA011408-T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3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pt;height:585.25pt;mso-wrap-distance-left:0pt;mso-wrap-distance-right:9pt;mso-wrap-distance-top:0pt;mso-wrap-distance-bottom:0pt;margin-top:79.8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47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073"/>
                        <w:gridCol w:w="890"/>
                        <w:gridCol w:w="1985"/>
                        <w:gridCol w:w="896"/>
                        <w:gridCol w:w="878"/>
                        <w:gridCol w:w="891"/>
                        <w:gridCol w:w="86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7478" w:type="dxa"/>
                            <w:gridSpan w:val="7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0"/>
                              </w:rPr>
                              <w:t>Tabl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478" w:type="dxa"/>
                            <w:gridSpan w:val="7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0"/>
                              </w:rPr>
                              <w:t xml:space="preserve">Genes related to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N.bombyci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 induced silkworm cellular immune respon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89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3530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atio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9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d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d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383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5948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23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54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5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568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5977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095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4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850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550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3660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37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43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6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919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2488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05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3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827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3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1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bookmarkStart w:id="4" w:name="OLE_LINK2"/>
                            <w:bookmarkStart w:id="5" w:name="OLE_LINK1"/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2902</w:t>
                            </w:r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6623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62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776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.7439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.33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15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014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2163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699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598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1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785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7553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79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8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731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mCTL1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827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8247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SP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250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613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8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10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2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T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361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070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919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664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161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2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SPH1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265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4436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92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86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REP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534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2306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90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molin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781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8736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77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148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0238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747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7715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6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5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786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0457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93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.0979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99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022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5680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0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432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7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1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859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2739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320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746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1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031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2740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397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922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7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PX1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248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4559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274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00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6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G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294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0622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74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49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39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7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G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046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2409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G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909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4546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81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805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606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3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G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109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4547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69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2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659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0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RP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427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399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48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.026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4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RP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464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4360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51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83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.5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Jafrac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991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2406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999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38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570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1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YS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072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2264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80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001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81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YS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384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0439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914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68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676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55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YS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185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400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94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00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004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1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L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088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822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39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87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5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PC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161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8405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565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1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8593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6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IP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231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5381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2933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1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756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OCS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785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9204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76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78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OD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081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2798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085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OD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1455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2907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8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70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9306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RASP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0584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03679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7967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bookmarkStart w:id="6" w:name="OLE_LINK76"/>
                            <w:bookmarkStart w:id="7" w:name="OLE_LINK75"/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RB9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w2223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GIBMGA011408-T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3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8:57:00Z</dcterms:created>
  <dc:creator>mzg</dc:creator>
  <dc:description/>
  <cp:keywords/>
  <dc:language>en-US</dc:language>
  <cp:lastModifiedBy>mzg</cp:lastModifiedBy>
  <dcterms:modified xsi:type="dcterms:W3CDTF">2013-09-20T19:20:00Z</dcterms:modified>
  <cp:revision>14</cp:revision>
  <dc:subject/>
  <dc:title>Table S5</dc:title>
</cp:coreProperties>
</file>